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C9D96" w14:textId="77777777" w:rsidR="005B2C8D" w:rsidRPr="00B42936" w:rsidRDefault="005B2C8D" w:rsidP="005B2C8D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42936">
        <w:rPr>
          <w:rFonts w:ascii="Times New Roman" w:hAnsi="Times New Roman" w:cs="Times New Roman"/>
          <w:sz w:val="28"/>
          <w:szCs w:val="28"/>
        </w:rPr>
        <w:t xml:space="preserve">Supplemental Materials for: </w:t>
      </w:r>
      <w:r w:rsidRPr="00B42936">
        <w:rPr>
          <w:rFonts w:ascii="Times New Roman" w:hAnsi="Times New Roman" w:cs="Times New Roman"/>
          <w:b/>
          <w:sz w:val="28"/>
          <w:szCs w:val="28"/>
        </w:rPr>
        <w:t xml:space="preserve">Lifespan extension from induction of the osmotic stress response in </w:t>
      </w:r>
      <w:r w:rsidRPr="00B42936">
        <w:rPr>
          <w:rFonts w:ascii="Times New Roman" w:hAnsi="Times New Roman" w:cs="Times New Roman"/>
          <w:b/>
          <w:i/>
          <w:sz w:val="28"/>
          <w:szCs w:val="28"/>
        </w:rPr>
        <w:t>Caenorhabditis elegans</w:t>
      </w:r>
      <w:r w:rsidRPr="00B42936">
        <w:rPr>
          <w:rFonts w:ascii="Times New Roman" w:hAnsi="Times New Roman" w:cs="Times New Roman"/>
          <w:i/>
          <w:sz w:val="28"/>
          <w:szCs w:val="28"/>
        </w:rPr>
        <w:t xml:space="preserve"> </w:t>
      </w:r>
    </w:p>
    <w:p w14:paraId="7C665AEE" w14:textId="77777777" w:rsidR="005B2C8D" w:rsidRPr="00B42936" w:rsidRDefault="005B2C8D" w:rsidP="005B2C8D">
      <w:pPr>
        <w:spacing w:line="480" w:lineRule="auto"/>
        <w:rPr>
          <w:rFonts w:ascii="Times New Roman" w:hAnsi="Times New Roman" w:cs="Times New Roman"/>
        </w:rPr>
      </w:pPr>
    </w:p>
    <w:p w14:paraId="7DBB5BB0" w14:textId="77777777" w:rsidR="005B2C8D" w:rsidRPr="00B42936" w:rsidRDefault="005B2C8D" w:rsidP="005B2C8D">
      <w:pPr>
        <w:spacing w:line="480" w:lineRule="auto"/>
        <w:rPr>
          <w:rFonts w:ascii="Times New Roman" w:hAnsi="Times New Roman" w:cs="Times New Roman"/>
          <w:b/>
        </w:rPr>
      </w:pPr>
      <w:r w:rsidRPr="00B42936">
        <w:rPr>
          <w:rFonts w:ascii="Times New Roman" w:hAnsi="Times New Roman" w:cs="Times New Roman"/>
          <w:b/>
        </w:rPr>
        <w:t>Devon Chandler-Brown</w:t>
      </w:r>
      <w:r w:rsidRPr="00B42936">
        <w:rPr>
          <w:rFonts w:ascii="Times New Roman" w:hAnsi="Times New Roman" w:cs="Times New Roman"/>
          <w:b/>
          <w:vertAlign w:val="superscript"/>
        </w:rPr>
        <w:t>1</w:t>
      </w:r>
      <w:proofErr w:type="gramStart"/>
      <w:r w:rsidRPr="00B42936">
        <w:rPr>
          <w:rFonts w:ascii="Times New Roman" w:hAnsi="Times New Roman" w:cs="Times New Roman"/>
          <w:b/>
          <w:vertAlign w:val="superscript"/>
        </w:rPr>
        <w:t>,a</w:t>
      </w:r>
      <w:proofErr w:type="gramEnd"/>
      <w:r w:rsidRPr="00B42936">
        <w:rPr>
          <w:rFonts w:ascii="Times New Roman" w:hAnsi="Times New Roman" w:cs="Times New Roman"/>
          <w:b/>
        </w:rPr>
        <w:t>, Haeri Choi</w:t>
      </w:r>
      <w:r w:rsidRPr="00B42936">
        <w:rPr>
          <w:rFonts w:ascii="Times New Roman" w:hAnsi="Times New Roman" w:cs="Times New Roman"/>
          <w:b/>
          <w:vertAlign w:val="superscript"/>
        </w:rPr>
        <w:t>1,a</w:t>
      </w:r>
      <w:r w:rsidRPr="00B42936">
        <w:rPr>
          <w:rFonts w:ascii="Times New Roman" w:hAnsi="Times New Roman" w:cs="Times New Roman"/>
          <w:b/>
        </w:rPr>
        <w:t>, Shirley Park</w:t>
      </w:r>
      <w:r w:rsidRPr="00B42936">
        <w:rPr>
          <w:rFonts w:ascii="Times New Roman" w:hAnsi="Times New Roman" w:cs="Times New Roman"/>
          <w:b/>
          <w:vertAlign w:val="superscript"/>
        </w:rPr>
        <w:t>1</w:t>
      </w:r>
      <w:r w:rsidRPr="00B42936">
        <w:rPr>
          <w:rFonts w:ascii="Times New Roman" w:hAnsi="Times New Roman" w:cs="Times New Roman"/>
          <w:b/>
        </w:rPr>
        <w:t>, Billie R. Ocampo</w:t>
      </w:r>
      <w:r w:rsidRPr="00B42936">
        <w:rPr>
          <w:rFonts w:ascii="Times New Roman" w:hAnsi="Times New Roman" w:cs="Times New Roman"/>
          <w:b/>
          <w:vertAlign w:val="superscript"/>
        </w:rPr>
        <w:t>1</w:t>
      </w:r>
      <w:r w:rsidRPr="00B42936">
        <w:rPr>
          <w:rFonts w:ascii="Times New Roman" w:hAnsi="Times New Roman" w:cs="Times New Roman"/>
          <w:b/>
        </w:rPr>
        <w:t>, Shiwen Chen</w:t>
      </w:r>
      <w:r w:rsidRPr="00B42936">
        <w:rPr>
          <w:rFonts w:ascii="Times New Roman" w:hAnsi="Times New Roman" w:cs="Times New Roman"/>
          <w:b/>
          <w:vertAlign w:val="superscript"/>
        </w:rPr>
        <w:t>1</w:t>
      </w:r>
      <w:r w:rsidRPr="00B42936">
        <w:rPr>
          <w:rFonts w:ascii="Times New Roman" w:hAnsi="Times New Roman" w:cs="Times New Roman"/>
          <w:b/>
        </w:rPr>
        <w:t>, Anna Le</w:t>
      </w:r>
      <w:r w:rsidRPr="00B42936">
        <w:rPr>
          <w:rFonts w:ascii="Times New Roman" w:hAnsi="Times New Roman" w:cs="Times New Roman"/>
          <w:b/>
          <w:vertAlign w:val="superscript"/>
        </w:rPr>
        <w:t>1</w:t>
      </w:r>
      <w:r w:rsidRPr="00B42936">
        <w:rPr>
          <w:rFonts w:ascii="Times New Roman" w:hAnsi="Times New Roman" w:cs="Times New Roman"/>
          <w:b/>
        </w:rPr>
        <w:t>, George L. Sutphin</w:t>
      </w:r>
      <w:r w:rsidRPr="00B42936">
        <w:rPr>
          <w:rFonts w:ascii="Times New Roman" w:hAnsi="Times New Roman" w:cs="Times New Roman"/>
          <w:b/>
          <w:vertAlign w:val="superscript"/>
        </w:rPr>
        <w:t>1</w:t>
      </w:r>
      <w:r w:rsidRPr="00B42936">
        <w:rPr>
          <w:rFonts w:ascii="Times New Roman" w:hAnsi="Times New Roman" w:cs="Times New Roman"/>
          <w:b/>
        </w:rPr>
        <w:t>, Lara S. Shamieh</w:t>
      </w:r>
      <w:r w:rsidRPr="00B42936">
        <w:rPr>
          <w:rFonts w:ascii="Times New Roman" w:hAnsi="Times New Roman" w:cs="Times New Roman"/>
          <w:b/>
          <w:vertAlign w:val="superscript"/>
        </w:rPr>
        <w:t>2</w:t>
      </w:r>
      <w:r w:rsidRPr="00B42936">
        <w:rPr>
          <w:rFonts w:ascii="Times New Roman" w:hAnsi="Times New Roman" w:cs="Times New Roman"/>
          <w:b/>
        </w:rPr>
        <w:t>, Erica D. Smith</w:t>
      </w:r>
      <w:r w:rsidRPr="00B42936">
        <w:rPr>
          <w:rFonts w:ascii="Times New Roman" w:hAnsi="Times New Roman" w:cs="Times New Roman"/>
          <w:b/>
          <w:vertAlign w:val="superscript"/>
        </w:rPr>
        <w:t>3*</w:t>
      </w:r>
      <w:r w:rsidRPr="00B42936">
        <w:rPr>
          <w:rFonts w:ascii="Times New Roman" w:hAnsi="Times New Roman" w:cs="Times New Roman"/>
          <w:b/>
        </w:rPr>
        <w:t>, Matt Kaeberlein</w:t>
      </w:r>
      <w:r w:rsidRPr="00B42936">
        <w:rPr>
          <w:rFonts w:ascii="Times New Roman" w:hAnsi="Times New Roman" w:cs="Times New Roman"/>
          <w:b/>
          <w:vertAlign w:val="superscript"/>
        </w:rPr>
        <w:t>1*</w:t>
      </w:r>
    </w:p>
    <w:p w14:paraId="17B95943" w14:textId="77777777" w:rsidR="005B2C8D" w:rsidRPr="00B42936" w:rsidRDefault="005B2C8D" w:rsidP="005B2C8D">
      <w:pPr>
        <w:spacing w:line="480" w:lineRule="auto"/>
        <w:rPr>
          <w:rFonts w:ascii="Times New Roman" w:hAnsi="Times New Roman" w:cs="Times New Roman"/>
        </w:rPr>
      </w:pPr>
    </w:p>
    <w:p w14:paraId="3CA22F97" w14:textId="77777777" w:rsidR="005B2C8D" w:rsidRPr="00B42936" w:rsidRDefault="005B2C8D" w:rsidP="005B2C8D">
      <w:pPr>
        <w:spacing w:line="480" w:lineRule="auto"/>
        <w:rPr>
          <w:rFonts w:ascii="Times New Roman" w:hAnsi="Times New Roman" w:cs="Times New Roman"/>
        </w:rPr>
      </w:pPr>
      <w:r w:rsidRPr="00B42936">
        <w:rPr>
          <w:rFonts w:ascii="Times New Roman" w:hAnsi="Times New Roman" w:cs="Times New Roman"/>
          <w:vertAlign w:val="superscript"/>
        </w:rPr>
        <w:t>1</w:t>
      </w:r>
      <w:r w:rsidRPr="00B42936">
        <w:rPr>
          <w:rFonts w:ascii="Times New Roman" w:hAnsi="Times New Roman" w:cs="Times New Roman"/>
        </w:rPr>
        <w:t xml:space="preserve">Department of Pathology, University of Washington, Seattle, WA 98195, USA. </w:t>
      </w:r>
    </w:p>
    <w:p w14:paraId="35087BF0" w14:textId="77777777" w:rsidR="005B2C8D" w:rsidRPr="00B42936" w:rsidRDefault="005B2C8D" w:rsidP="005B2C8D">
      <w:pPr>
        <w:spacing w:line="480" w:lineRule="auto"/>
        <w:rPr>
          <w:rFonts w:ascii="Times New Roman" w:hAnsi="Times New Roman" w:cs="Times New Roman"/>
        </w:rPr>
      </w:pPr>
      <w:r w:rsidRPr="00B42936">
        <w:rPr>
          <w:rFonts w:ascii="Times New Roman" w:hAnsi="Times New Roman" w:cs="Times New Roman"/>
          <w:vertAlign w:val="superscript"/>
        </w:rPr>
        <w:t>2</w:t>
      </w:r>
      <w:r w:rsidRPr="00B42936">
        <w:rPr>
          <w:rFonts w:ascii="Times New Roman" w:hAnsi="Times New Roman" w:cs="Times New Roman"/>
        </w:rPr>
        <w:t>Department of Biology, Regis University, Denver, CO, 80221</w:t>
      </w:r>
    </w:p>
    <w:p w14:paraId="218775FD" w14:textId="77777777" w:rsidR="005B2C8D" w:rsidRPr="00B42936" w:rsidRDefault="005B2C8D" w:rsidP="005B2C8D">
      <w:pPr>
        <w:spacing w:line="480" w:lineRule="auto"/>
        <w:rPr>
          <w:rFonts w:ascii="Times New Roman" w:hAnsi="Times New Roman" w:cs="Times New Roman"/>
        </w:rPr>
      </w:pPr>
      <w:r w:rsidRPr="00B42936">
        <w:rPr>
          <w:rFonts w:ascii="Times New Roman" w:hAnsi="Times New Roman" w:cs="Times New Roman"/>
          <w:vertAlign w:val="superscript"/>
        </w:rPr>
        <w:t xml:space="preserve">3 </w:t>
      </w:r>
      <w:r w:rsidRPr="00B42936">
        <w:rPr>
          <w:rFonts w:ascii="Times New Roman" w:hAnsi="Times New Roman" w:cs="Times New Roman"/>
        </w:rPr>
        <w:t>Department of Cell and Molecular Biology, Northwestern University, Chicago, IL, 60611, USA</w:t>
      </w:r>
    </w:p>
    <w:p w14:paraId="64C62F8B" w14:textId="77777777" w:rsidR="005B2C8D" w:rsidRPr="00B42936" w:rsidRDefault="005B2C8D">
      <w:pPr>
        <w:rPr>
          <w:rFonts w:ascii="Times New Roman" w:hAnsi="Times New Roman" w:cs="Times New Roman"/>
        </w:rPr>
      </w:pPr>
      <w:r w:rsidRPr="00B42936">
        <w:rPr>
          <w:rFonts w:ascii="Times New Roman" w:hAnsi="Times New Roman" w:cs="Times New Roman"/>
        </w:rPr>
        <w:br w:type="page"/>
      </w:r>
    </w:p>
    <w:p w14:paraId="221AD006" w14:textId="77777777" w:rsidR="005B2C8D" w:rsidRPr="00B42936" w:rsidRDefault="005B2C8D" w:rsidP="005B2C8D">
      <w:pPr>
        <w:spacing w:line="480" w:lineRule="auto"/>
        <w:rPr>
          <w:rFonts w:ascii="Times New Roman" w:hAnsi="Times New Roman" w:cs="Times New Roman"/>
        </w:rPr>
      </w:pPr>
      <w:r w:rsidRPr="00B4293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BD22CF" wp14:editId="76ED47A3">
            <wp:extent cx="5600065" cy="5378600"/>
            <wp:effectExtent l="0" t="0" r="0" b="6350"/>
            <wp:docPr id="1" name="Picture 1" descr="Macintosh HD:Users:mkaeberlein:Dropbox:Matt's Work Files:Papers in progress:Osmolarity Paper 2015:npj Aging and Mechanisms of Disease Submitted:Figures:Figure-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kaeberlein:Dropbox:Matt's Work Files:Papers in progress:Osmolarity Paper 2015:npj Aging and Mechanisms of Disease Submitted:Figures:Figure-S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20" r="39401" b="13320"/>
                    <a:stretch/>
                  </pic:blipFill>
                  <pic:spPr bwMode="auto">
                    <a:xfrm>
                      <a:off x="0" y="0"/>
                      <a:ext cx="5601110" cy="5379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B3890" w14:textId="77777777" w:rsidR="005B2C8D" w:rsidRPr="00B42936" w:rsidRDefault="005B2C8D" w:rsidP="00B42936">
      <w:pPr>
        <w:spacing w:line="480" w:lineRule="auto"/>
        <w:rPr>
          <w:rFonts w:ascii="Times New Roman" w:hAnsi="Times New Roman" w:cs="Times New Roman"/>
        </w:rPr>
      </w:pPr>
      <w:r w:rsidRPr="00B42936">
        <w:rPr>
          <w:rFonts w:ascii="Times New Roman" w:hAnsi="Times New Roman" w:cs="Times New Roman"/>
          <w:b/>
        </w:rPr>
        <w:t xml:space="preserve">Supplementary Figure 1. </w:t>
      </w:r>
      <w:r w:rsidRPr="00B42936">
        <w:rPr>
          <w:rFonts w:ascii="Times New Roman" w:hAnsi="Times New Roman" w:cs="Times New Roman"/>
          <w:b/>
          <w:bCs/>
          <w:iCs/>
        </w:rPr>
        <w:t xml:space="preserve"> </w:t>
      </w:r>
      <w:r w:rsidRPr="00B42936">
        <w:rPr>
          <w:rFonts w:ascii="Times New Roman" w:hAnsi="Times New Roman" w:cs="Times New Roman"/>
          <w:b/>
          <w:bCs/>
          <w:iCs/>
          <w:lang w:eastAsia="ko-KR"/>
        </w:rPr>
        <w:t>Peptone</w:t>
      </w:r>
      <w:r w:rsidRPr="00B42936">
        <w:rPr>
          <w:rFonts w:ascii="Times New Roman" w:hAnsi="Times New Roman" w:cs="Times New Roman"/>
          <w:b/>
          <w:bCs/>
          <w:iCs/>
        </w:rPr>
        <w:t xml:space="preserve"> is required for lifespan extension from dietary restriction.</w:t>
      </w:r>
      <w:r w:rsidRPr="00B42936">
        <w:rPr>
          <w:rFonts w:ascii="Times New Roman" w:hAnsi="Times New Roman" w:cs="Times New Roman"/>
          <w:b/>
          <w:iCs/>
        </w:rPr>
        <w:t xml:space="preserve"> (A) </w:t>
      </w:r>
      <w:r w:rsidRPr="00B42936">
        <w:rPr>
          <w:rFonts w:ascii="Times New Roman" w:hAnsi="Times New Roman" w:cs="Times New Roman"/>
          <w:iCs/>
        </w:rPr>
        <w:t>Removal of the peptone from the nematode growth medium (NGM) does not significantly alter lifespan (</w:t>
      </w:r>
      <w:r w:rsidRPr="00B42936">
        <w:rPr>
          <w:rFonts w:ascii="Times New Roman" w:hAnsi="Times New Roman" w:cs="Times New Roman"/>
          <w:i/>
          <w:iCs/>
        </w:rPr>
        <w:t>p = 0.79, t-test</w:t>
      </w:r>
      <w:r w:rsidRPr="00B42936">
        <w:rPr>
          <w:rFonts w:ascii="Times New Roman" w:hAnsi="Times New Roman" w:cs="Times New Roman"/>
          <w:iCs/>
        </w:rPr>
        <w:t>), nor does it prevent lifespan extension by bacterial deprivation (BD) (</w:t>
      </w:r>
      <w:r w:rsidRPr="00B42936">
        <w:rPr>
          <w:rFonts w:ascii="Times New Roman" w:hAnsi="Times New Roman" w:cs="Times New Roman"/>
          <w:i/>
          <w:iCs/>
        </w:rPr>
        <w:t>p &lt; 0.001, t-test</w:t>
      </w:r>
      <w:r w:rsidRPr="00B42936">
        <w:rPr>
          <w:rFonts w:ascii="Times New Roman" w:hAnsi="Times New Roman" w:cs="Times New Roman"/>
          <w:iCs/>
        </w:rPr>
        <w:t xml:space="preserve"> for BD relative to control fed in both cases). </w:t>
      </w:r>
      <w:r w:rsidRPr="00B42936">
        <w:rPr>
          <w:rFonts w:ascii="Times New Roman" w:hAnsi="Times New Roman" w:cs="Times New Roman"/>
          <w:b/>
          <w:iCs/>
        </w:rPr>
        <w:t>(B)</w:t>
      </w:r>
      <w:r w:rsidRPr="00B42936">
        <w:rPr>
          <w:rFonts w:ascii="Times New Roman" w:hAnsi="Times New Roman" w:cs="Times New Roman"/>
          <w:iCs/>
        </w:rPr>
        <w:t xml:space="preserve"> Survival curves of N2 wild-type </w:t>
      </w:r>
      <w:r w:rsidRPr="00B42936">
        <w:rPr>
          <w:rFonts w:ascii="Times New Roman" w:hAnsi="Times New Roman" w:cs="Times New Roman"/>
          <w:i/>
          <w:iCs/>
        </w:rPr>
        <w:t xml:space="preserve">C. </w:t>
      </w:r>
      <w:proofErr w:type="gramStart"/>
      <w:r w:rsidRPr="00B42936">
        <w:rPr>
          <w:rFonts w:ascii="Times New Roman" w:hAnsi="Times New Roman" w:cs="Times New Roman"/>
          <w:i/>
          <w:iCs/>
        </w:rPr>
        <w:t>elegans</w:t>
      </w:r>
      <w:r w:rsidRPr="00B42936">
        <w:rPr>
          <w:rFonts w:ascii="Times New Roman" w:hAnsi="Times New Roman" w:cs="Times New Roman"/>
          <w:iCs/>
        </w:rPr>
        <w:t xml:space="preserve">  fed</w:t>
      </w:r>
      <w:proofErr w:type="gramEnd"/>
      <w:r w:rsidRPr="00B42936">
        <w:rPr>
          <w:rFonts w:ascii="Times New Roman" w:hAnsi="Times New Roman" w:cs="Times New Roman"/>
          <w:iCs/>
        </w:rPr>
        <w:t xml:space="preserve"> live </w:t>
      </w:r>
      <w:r w:rsidRPr="00B42936">
        <w:rPr>
          <w:rFonts w:ascii="Times New Roman" w:hAnsi="Times New Roman" w:cs="Times New Roman"/>
          <w:i/>
          <w:iCs/>
        </w:rPr>
        <w:t xml:space="preserve">E. coli </w:t>
      </w:r>
      <w:r w:rsidRPr="00B42936">
        <w:rPr>
          <w:rFonts w:ascii="Times New Roman" w:hAnsi="Times New Roman" w:cs="Times New Roman"/>
          <w:iCs/>
        </w:rPr>
        <w:t xml:space="preserve">OP50, UV-arrested </w:t>
      </w:r>
      <w:r w:rsidRPr="00B42936">
        <w:rPr>
          <w:rFonts w:ascii="Times New Roman" w:hAnsi="Times New Roman" w:cs="Times New Roman"/>
          <w:i/>
          <w:iCs/>
        </w:rPr>
        <w:t>E. coli</w:t>
      </w:r>
      <w:r w:rsidRPr="00B42936">
        <w:rPr>
          <w:rFonts w:ascii="Times New Roman" w:hAnsi="Times New Roman" w:cs="Times New Roman"/>
          <w:iCs/>
        </w:rPr>
        <w:t xml:space="preserve"> or Ampicillin arrested </w:t>
      </w:r>
      <w:r w:rsidRPr="00B42936">
        <w:rPr>
          <w:rFonts w:ascii="Times New Roman" w:hAnsi="Times New Roman" w:cs="Times New Roman"/>
          <w:i/>
          <w:iCs/>
        </w:rPr>
        <w:t>E. coli</w:t>
      </w:r>
      <w:r w:rsidRPr="00B42936">
        <w:rPr>
          <w:rFonts w:ascii="Times New Roman" w:hAnsi="Times New Roman" w:cs="Times New Roman"/>
          <w:iCs/>
        </w:rPr>
        <w:t xml:space="preserve"> on solid nematode growth medium (NGM, </w:t>
      </w:r>
      <w:r w:rsidRPr="00B42936">
        <w:rPr>
          <w:rFonts w:ascii="Times New Roman" w:hAnsi="Times New Roman" w:cs="Times New Roman"/>
          <w:i/>
          <w:iCs/>
        </w:rPr>
        <w:t>p &lt; 0.001, t-test</w:t>
      </w:r>
      <w:r w:rsidRPr="00B42936">
        <w:rPr>
          <w:rFonts w:ascii="Times New Roman" w:hAnsi="Times New Roman" w:cs="Times New Roman"/>
          <w:iCs/>
        </w:rPr>
        <w:t xml:space="preserve"> for sorbitol relative to control fed, in all cases).</w:t>
      </w:r>
      <w:r w:rsidRPr="00B42936">
        <w:rPr>
          <w:rFonts w:ascii="Times New Roman" w:hAnsi="Times New Roman" w:cs="Times New Roman"/>
        </w:rPr>
        <w:br w:type="page"/>
      </w:r>
    </w:p>
    <w:p w14:paraId="38A5E9F8" w14:textId="77777777" w:rsidR="005B2C8D" w:rsidRPr="00B42936" w:rsidRDefault="005B2C8D" w:rsidP="00B42936">
      <w:pPr>
        <w:ind w:left="-360" w:right="-900"/>
        <w:jc w:val="both"/>
        <w:rPr>
          <w:rFonts w:ascii="Times New Roman" w:hAnsi="Times New Roman" w:cs="Times New Roman"/>
          <w:color w:val="000000"/>
        </w:rPr>
      </w:pPr>
      <w:r w:rsidRPr="00B42936">
        <w:rPr>
          <w:rStyle w:val="apple-style-span"/>
          <w:rFonts w:ascii="Times New Roman" w:hAnsi="Times New Roman" w:cs="Times New Roman"/>
          <w:b/>
          <w:color w:val="000000"/>
        </w:rPr>
        <w:t>Table S1. Data from individual life span experiments.</w:t>
      </w:r>
      <w:r w:rsidRPr="00B42936">
        <w:rPr>
          <w:rStyle w:val="apple-style-span"/>
          <w:rFonts w:ascii="Times New Roman" w:hAnsi="Times New Roman" w:cs="Times New Roman"/>
          <w:color w:val="000000"/>
        </w:rPr>
        <w:t xml:space="preserve"> All experiments were performed at 20°C on NGM with UV-arrested E. coli OP50 food and supplemented as indicated. BD refers to bacterial deprivation by removal of the bacterial food source during adulthood. *Condition Matched; **Genotype/Condition 2 Matched; ***Genotype/Condition 1 Matched</w:t>
      </w:r>
    </w:p>
    <w:tbl>
      <w:tblPr>
        <w:tblW w:w="11713" w:type="dxa"/>
        <w:jc w:val="center"/>
        <w:tblInd w:w="-477" w:type="dxa"/>
        <w:tblLayout w:type="fixed"/>
        <w:tblLook w:val="04A0" w:firstRow="1" w:lastRow="0" w:firstColumn="1" w:lastColumn="0" w:noHBand="0" w:noVBand="1"/>
      </w:tblPr>
      <w:tblGrid>
        <w:gridCol w:w="1339"/>
        <w:gridCol w:w="1011"/>
        <w:gridCol w:w="903"/>
        <w:gridCol w:w="452"/>
        <w:gridCol w:w="723"/>
        <w:gridCol w:w="77"/>
        <w:gridCol w:w="917"/>
        <w:gridCol w:w="90"/>
        <w:gridCol w:w="994"/>
        <w:gridCol w:w="1084"/>
        <w:gridCol w:w="633"/>
        <w:gridCol w:w="723"/>
        <w:gridCol w:w="903"/>
        <w:gridCol w:w="530"/>
        <w:gridCol w:w="283"/>
        <w:gridCol w:w="1051"/>
      </w:tblGrid>
      <w:tr w:rsidR="00B42936" w:rsidRPr="00B42936" w14:paraId="37D16B94" w14:textId="77777777" w:rsidTr="00B42936">
        <w:trPr>
          <w:cantSplit/>
          <w:trHeight w:val="276"/>
          <w:jc w:val="center"/>
        </w:trPr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9A1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rain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841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dition 1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1BD2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dition 2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381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CFC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9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1ED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% Extension*</w:t>
            </w:r>
          </w:p>
        </w:tc>
        <w:tc>
          <w:tcPr>
            <w:tcW w:w="1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F8E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% Extension**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7752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% Extension***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3EF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edian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6A9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 value*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DD8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 value**</w:t>
            </w:r>
          </w:p>
        </w:tc>
        <w:tc>
          <w:tcPr>
            <w:tcW w:w="8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3663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 value***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5B08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xperiments</w:t>
            </w:r>
          </w:p>
        </w:tc>
      </w:tr>
      <w:tr w:rsidR="00B42936" w:rsidRPr="00B42936" w14:paraId="1AF6F9FE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C5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F00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E53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42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9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016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.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08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09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E4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55C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92C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DF6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E0C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F915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B42936" w:rsidRPr="00B42936" w14:paraId="301F0FF6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AC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8BE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06A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x Pepton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CCD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2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9A6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.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8D3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D72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21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B1B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9B4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4D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7A8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012</w:t>
            </w: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0CB9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37E1FC0A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1B5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DE8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B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EB2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E7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7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83E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1.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349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98D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3FF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4BF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022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E62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C7A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3EE1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4512CBF2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E5F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A43B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B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F33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x Peptone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504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A2F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1.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669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D98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54C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0.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162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FE6E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E98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005E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791</w:t>
            </w: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F5B6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43140C93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E5F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39E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3E0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BC2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138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3.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856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917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30B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9B1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24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28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9CB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716D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</w:tr>
      <w:tr w:rsidR="00B42936" w:rsidRPr="00B42936" w14:paraId="213D72E4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2E6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1EC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x Pepton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823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D5A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0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AD4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0.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700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A49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7.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009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2CA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BD3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AEF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C2A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43C6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5C99FAFC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4EE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9EA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4E7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270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64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0B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.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6E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D5A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766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4E9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FCC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24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0A5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3964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</w:tr>
      <w:tr w:rsidR="00B42936" w:rsidRPr="00B42936" w14:paraId="50212B37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8EC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647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0x Pepton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68C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057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66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932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9.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499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997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4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697F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814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A2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FE3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B0D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0DD9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2F8434AD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BC8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DE2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17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AD1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E3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7.4</w:t>
            </w:r>
          </w:p>
        </w:tc>
        <w:tc>
          <w:tcPr>
            <w:tcW w:w="10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4A6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6E5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AA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775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4B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4C5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99F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9C4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B42936" w:rsidRPr="00B42936" w14:paraId="6413BB59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B09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096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% Sorbit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2E8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B10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384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2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9A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274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7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D4E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F41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037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3E9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5C0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680A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0BDA19C7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363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04D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.5 % Sorbit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E8B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B5E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934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6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9FE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31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2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C5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F8D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AF9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EDC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AE6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2823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1E7CAF2A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B97B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6E8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2.5% Sorbito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88D0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512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6E6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1.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323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6F2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6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F8B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984A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FF4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ED6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00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4AC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8DE8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069E02DD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AFD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36F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D8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5C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82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F8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9.8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007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C1B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B0E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66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0.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34A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94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B2F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327E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</w:tr>
      <w:tr w:rsidR="00B42936" w:rsidRPr="00B42936" w14:paraId="6A65C22D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922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E8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8C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F8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A2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5.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13C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C2C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7EC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3F0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C3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2A2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C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948A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6ED5157D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46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daf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20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4C9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433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F8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3.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7BB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9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D58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2D3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EE3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BB6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345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6E4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68BF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467891A6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5F9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daf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BF9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998B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848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76B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7.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9A4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23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A3E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4.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AB2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205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227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2BA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A75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9AB2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45F65278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EE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965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59F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10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DC5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.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DE8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9D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C0E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CF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CD8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593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23B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D042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B42936" w:rsidRPr="00B42936" w14:paraId="329FBE6E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A5E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6BE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40A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023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68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4.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58E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0A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9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88E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9B4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C37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CA8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55E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1C6A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175D2DA8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4C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daf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0D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FD6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005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75D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4.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216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87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A0B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615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C69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022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3D7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4AD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3B61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0BA14822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3A5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daf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A07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3AD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3D3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3AC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76.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DA9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23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3EE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2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1E0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8F5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E6A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42E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744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AFE7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458E8DAC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5D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C5C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5DA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C12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F4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4E0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F9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80B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599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251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9DE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94F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4813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B42936" w:rsidRPr="00B42936" w14:paraId="01E1C10A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E62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0B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15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E4E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FC9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1.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E2D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281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69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AB3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6A8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4D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C9D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B16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122D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12B6979D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3BB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sir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2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370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B39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ED4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219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5.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C6A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B74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E4E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0C7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306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5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BC9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8B0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C535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309BEDDA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157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sir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2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346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BDD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C60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147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0.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E36B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0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505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62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CEE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6D3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00B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7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383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8FE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A53C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1023FB9B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9CC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B32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3EC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065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7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A5D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5.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4DC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E6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BFB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4D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CFA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38A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F3D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DE19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B42936" w:rsidRPr="00B42936" w14:paraId="2052B69A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21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F55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1F7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AF1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1D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9.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1CC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F0A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5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118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A15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1E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B5A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B27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0268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49D4AD21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F63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aak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14F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122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42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28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3.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350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7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526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A21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00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AEA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839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8EA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153B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0A8A4100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A05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aak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B27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AA0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F075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856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7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2F4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8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066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4.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1D3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EF25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DD5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C4A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B63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9B9C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3235EA39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47C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B8F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D38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863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554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.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D3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0F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982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B0E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C2F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91C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A32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4192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B42936" w:rsidRPr="00B42936" w14:paraId="17C83F6C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C9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B0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DF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FCE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3FA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7.6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BF5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E4E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5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E38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5.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D2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48A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13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A7A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5271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6D864737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C4F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hif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011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7C3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26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20B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.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9FE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C91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806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17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32A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62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64D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A8AA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7BA30304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7074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hif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452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DE4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203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4F4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3.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1F9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1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DFC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0C7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.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1BE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8C5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93E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353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2B4E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7C5C0982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AF6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1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006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6F3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731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3.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FDB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F5B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D80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CB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D12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A7B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C2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4E04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B42936" w:rsidRPr="00B42936" w14:paraId="0F7AF102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AFA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2AA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11A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0A1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F1F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9.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7F5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2AA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9CC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65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D3D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AC8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DA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3B5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0E34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776E6F25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CA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FAE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B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042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276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1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D02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3.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4E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92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1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6D2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58E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F4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76B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038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EB281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687E74A9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C86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782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B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13A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446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8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3A3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7.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4F4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6E4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6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3E3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0.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81D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C696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320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01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B9B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AAD1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7D9BCC51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718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24B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E7D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B92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CB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DE3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9A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7D3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5E1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BFB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D3F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3D0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EA84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B42936" w:rsidRPr="00B42936" w14:paraId="65C0F4A5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35B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664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A59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50D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4BA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1.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70C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D7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69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AAE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D04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755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1E8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3C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8A86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126864D6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429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eat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B2B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12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AFC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56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.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658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7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AB1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F2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905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EA5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EC6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45F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9F0D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3543A476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103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eat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85A8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0EF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E15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792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3.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111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F7A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65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E447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722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FAF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21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C98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FF0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D5B31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44719449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246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301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52C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57E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A25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0.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B02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0D3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393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BF9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C2F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958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5CA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8C7B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B42936" w:rsidRPr="00B42936" w14:paraId="144C2A32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9D3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577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00 mM NaC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257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EB8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2D4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.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F6D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B8D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6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24A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2F1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CBC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F77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27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90B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81D6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16693B01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1B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93E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301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840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BCD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5.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002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008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1AE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33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E91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0F9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23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A6DF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B42936" w:rsidRPr="00B42936" w14:paraId="7A486C30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578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986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50 mM NaC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8B4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078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C2B8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0.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81B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F38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8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E4F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EC0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1AD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653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219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C38B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1738314F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77F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C7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B6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25A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23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1.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0A7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C3A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0B7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F0D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E6F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0F9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D69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3F2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B42936" w:rsidRPr="00B42936" w14:paraId="118ADFC0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719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DD5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50 mM NaC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3B9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AF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8EC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5.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D78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7C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7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F92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45B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D46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559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7A1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5DF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72C08735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D0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2D5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753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6AF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11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7.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6EA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B9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B25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B4A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363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1FB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B43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6D04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B42936" w:rsidRPr="00B42936" w14:paraId="28C1D60B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F98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CB3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00 mM NaC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040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759F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1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C4D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7.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E04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761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73.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D44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862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278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C60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EB4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2F79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0D396042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2A9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4DA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C9F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1CA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AE9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.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312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0A7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B0B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5F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502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2EC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368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08F4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D95F73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B42936" w:rsidRPr="00B42936" w14:paraId="292BAE22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79B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AAE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3A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96F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BD7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5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29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73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99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3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B25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959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4BE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771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1334" w:type="dxa"/>
            <w:gridSpan w:val="2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CB01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719C56CC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110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796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Live OP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82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7DE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E0A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7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44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D54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4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DF3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03B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DB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DB0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2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CE6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0E8B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6484EF91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B14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N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545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Live OP5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CCD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831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958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3.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D130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4CE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6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5E2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1.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2AB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407A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47B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E37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.001</w:t>
            </w:r>
          </w:p>
        </w:tc>
        <w:tc>
          <w:tcPr>
            <w:tcW w:w="1334" w:type="dxa"/>
            <w:gridSpan w:val="2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D3DB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27780647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6AF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gpdh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;gpdh-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3EA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4E7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CA9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27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804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2.5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A29F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FB3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24D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6C7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6CE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3D0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E39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19B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B42936" w:rsidRPr="00B42936" w14:paraId="3DDEB8FB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59D3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gpdh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;gpdh-2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BE505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D7E1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9FED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28</w:t>
            </w:r>
          </w:p>
        </w:tc>
        <w:tc>
          <w:tcPr>
            <w:tcW w:w="80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2209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2,3</w:t>
            </w:r>
          </w:p>
        </w:tc>
        <w:tc>
          <w:tcPr>
            <w:tcW w:w="100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19E01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6CBA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0.88</w:t>
            </w:r>
          </w:p>
        </w:tc>
        <w:tc>
          <w:tcPr>
            <w:tcW w:w="10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EA5B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177F1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2B47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82651E" w14:textId="77777777" w:rsidR="005B2C8D" w:rsidRPr="00B42936" w:rsidRDefault="005B2C8D" w:rsidP="003611E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DFD9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A6BE48" w14:textId="77777777" w:rsidR="005B2C8D" w:rsidRPr="00B42936" w:rsidRDefault="005B2C8D" w:rsidP="003611E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022FB6CC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B537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gpdh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1;gpdh-2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D033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00mM NaCl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16E2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AF2A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27</w:t>
            </w:r>
          </w:p>
        </w:tc>
        <w:tc>
          <w:tcPr>
            <w:tcW w:w="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CDF5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1.8</w:t>
            </w:r>
          </w:p>
        </w:tc>
        <w:tc>
          <w:tcPr>
            <w:tcW w:w="10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1F10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8E8F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3.11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D5D5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37D4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99AA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EE9A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6CEF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D9F28" w14:textId="77777777" w:rsidR="005B2C8D" w:rsidRPr="00B42936" w:rsidRDefault="005B2C8D" w:rsidP="003611E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2121D740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46DD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osm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7117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53DA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BC19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27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F342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4.8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04B4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5BD5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D697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35F7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2D17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9BB2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CF47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7AA53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B42936" w:rsidRPr="00B42936" w14:paraId="54F3AFF9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B6DA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osm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7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B148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F9652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6BDB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189</w:t>
            </w:r>
          </w:p>
        </w:tc>
        <w:tc>
          <w:tcPr>
            <w:tcW w:w="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95EA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5.8</w:t>
            </w:r>
          </w:p>
        </w:tc>
        <w:tc>
          <w:tcPr>
            <w:tcW w:w="10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16E5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387A8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1.60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7EF67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8252D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6F24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8AFAF" w14:textId="77777777" w:rsidR="005B2C8D" w:rsidRPr="00B42936" w:rsidRDefault="005B2C8D" w:rsidP="003611E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8A10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60B7D" w14:textId="77777777" w:rsidR="005B2C8D" w:rsidRPr="00B42936" w:rsidRDefault="005B2C8D" w:rsidP="003611E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2936" w:rsidRPr="00B42936" w14:paraId="37FF1660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2BD2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osm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F1E8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375C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9ADA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97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8BF03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B4293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</w:t>
            </w: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.8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47E8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7C45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4CEC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E25A1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B4293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649D5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B610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4F0C6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B5C97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B42936" w:rsidRPr="00B42936" w14:paraId="0D3CBD43" w14:textId="77777777" w:rsidTr="00B42936">
        <w:trPr>
          <w:cantSplit/>
          <w:trHeight w:val="177"/>
          <w:jc w:val="center"/>
        </w:trPr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A3E9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osm</w:t>
            </w:r>
            <w:proofErr w:type="gramEnd"/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-5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0C96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5% Sorbitol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C43E0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4A3B9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256</w:t>
            </w:r>
          </w:p>
        </w:tc>
        <w:tc>
          <w:tcPr>
            <w:tcW w:w="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99E4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B4293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8</w:t>
            </w: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.8</w:t>
            </w:r>
          </w:p>
        </w:tc>
        <w:tc>
          <w:tcPr>
            <w:tcW w:w="10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A628E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3986F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B4293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</w:t>
            </w: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.60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BB2AB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20384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9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DBE0A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04C5E" w14:textId="77777777" w:rsidR="005B2C8D" w:rsidRPr="00B42936" w:rsidRDefault="005B2C8D" w:rsidP="003611E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2936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E779C" w14:textId="77777777" w:rsidR="005B2C8D" w:rsidRPr="00B42936" w:rsidRDefault="005B2C8D" w:rsidP="003611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F5DC3" w14:textId="77777777" w:rsidR="005B2C8D" w:rsidRPr="00B42936" w:rsidRDefault="005B2C8D" w:rsidP="003611E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6E356863" w14:textId="77777777" w:rsidR="005B2C8D" w:rsidRPr="00B42936" w:rsidRDefault="005B2C8D" w:rsidP="005B2C8D">
      <w:pPr>
        <w:rPr>
          <w:rFonts w:ascii="Times New Roman" w:hAnsi="Times New Roman" w:cs="Times New Roman"/>
        </w:rPr>
      </w:pPr>
    </w:p>
    <w:p w14:paraId="11F28EE3" w14:textId="77777777" w:rsidR="005B2C8D" w:rsidRPr="00B42936" w:rsidRDefault="005B2C8D" w:rsidP="005B2C8D">
      <w:pPr>
        <w:rPr>
          <w:rFonts w:ascii="Times New Roman" w:hAnsi="Times New Roman" w:cs="Times New Roman"/>
        </w:rPr>
      </w:pPr>
      <w:r w:rsidRPr="00B42936">
        <w:rPr>
          <w:rFonts w:ascii="Times New Roman" w:hAnsi="Times New Roman" w:cs="Times New Roman"/>
          <w:b/>
        </w:rPr>
        <w:t>Table S2.  Nematode strains used in the study.</w:t>
      </w:r>
    </w:p>
    <w:p w14:paraId="216043C1" w14:textId="77777777" w:rsidR="005B2C8D" w:rsidRPr="00B42936" w:rsidRDefault="005B2C8D" w:rsidP="005B2C8D">
      <w:pPr>
        <w:rPr>
          <w:rFonts w:ascii="Times New Roman" w:hAnsi="Times New Roman" w:cs="Times New Roman"/>
        </w:rPr>
      </w:pPr>
    </w:p>
    <w:tbl>
      <w:tblPr>
        <w:tblStyle w:val="LightShading"/>
        <w:tblW w:w="7483" w:type="dxa"/>
        <w:tblLook w:val="04A0" w:firstRow="1" w:lastRow="0" w:firstColumn="1" w:lastColumn="0" w:noHBand="0" w:noVBand="1"/>
      </w:tblPr>
      <w:tblGrid>
        <w:gridCol w:w="1684"/>
        <w:gridCol w:w="4049"/>
        <w:gridCol w:w="1750"/>
      </w:tblGrid>
      <w:tr w:rsidR="005B2C8D" w:rsidRPr="00B42936" w14:paraId="687D7D44" w14:textId="77777777" w:rsidTr="00361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14:paraId="0513F9D1" w14:textId="77777777" w:rsidR="005B2C8D" w:rsidRPr="00B42936" w:rsidRDefault="005B2C8D" w:rsidP="003611E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Strain Name</w:t>
            </w:r>
          </w:p>
        </w:tc>
        <w:tc>
          <w:tcPr>
            <w:tcW w:w="4049" w:type="dxa"/>
            <w:noWrap/>
            <w:vAlign w:val="center"/>
            <w:hideMark/>
          </w:tcPr>
          <w:p w14:paraId="6A636AF7" w14:textId="77777777" w:rsidR="005B2C8D" w:rsidRPr="00B42936" w:rsidRDefault="005B2C8D" w:rsidP="003611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1750" w:type="dxa"/>
            <w:noWrap/>
            <w:vAlign w:val="center"/>
            <w:hideMark/>
          </w:tcPr>
          <w:p w14:paraId="030B6DBC" w14:textId="77777777" w:rsidR="005B2C8D" w:rsidRPr="00B42936" w:rsidRDefault="005B2C8D" w:rsidP="003611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5B2C8D" w:rsidRPr="00B42936" w14:paraId="423F08EB" w14:textId="77777777" w:rsidTr="0036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  <w:hideMark/>
          </w:tcPr>
          <w:p w14:paraId="313B8DD8" w14:textId="77777777" w:rsidR="005B2C8D" w:rsidRPr="00B42936" w:rsidRDefault="005B2C8D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4049" w:type="dxa"/>
            <w:shd w:val="clear" w:color="auto" w:fill="FFFFFF" w:themeFill="background1"/>
            <w:noWrap/>
            <w:hideMark/>
          </w:tcPr>
          <w:p w14:paraId="54BD76C7" w14:textId="77777777" w:rsidR="005B2C8D" w:rsidRPr="00B42936" w:rsidRDefault="005B2C8D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42936">
              <w:rPr>
                <w:rFonts w:ascii="Times New Roman" w:eastAsia="Times New Roman" w:hAnsi="Times New Roman" w:cs="Times New Roman"/>
              </w:rPr>
              <w:t>Wildtype</w:t>
            </w:r>
            <w:proofErr w:type="spellEnd"/>
          </w:p>
        </w:tc>
        <w:tc>
          <w:tcPr>
            <w:tcW w:w="1750" w:type="dxa"/>
            <w:shd w:val="clear" w:color="auto" w:fill="FFFFFF" w:themeFill="background1"/>
            <w:noWrap/>
            <w:hideMark/>
          </w:tcPr>
          <w:p w14:paraId="03828BEF" w14:textId="77777777" w:rsidR="005B2C8D" w:rsidRPr="00B42936" w:rsidRDefault="005B2C8D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5B2C8D" w:rsidRPr="00B42936" w14:paraId="4959143C" w14:textId="77777777" w:rsidTr="003611E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</w:tcPr>
          <w:p w14:paraId="074608F3" w14:textId="77777777" w:rsidR="005B2C8D" w:rsidRPr="00B42936" w:rsidRDefault="005B2C8D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F1038</w:t>
            </w:r>
          </w:p>
        </w:tc>
        <w:tc>
          <w:tcPr>
            <w:tcW w:w="4049" w:type="dxa"/>
            <w:shd w:val="clear" w:color="auto" w:fill="FFFFFF" w:themeFill="background1"/>
            <w:noWrap/>
          </w:tcPr>
          <w:p w14:paraId="24D20322" w14:textId="77777777" w:rsidR="005B2C8D" w:rsidRPr="00B42936" w:rsidRDefault="005B2C8D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daf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16 (mu86)</w:t>
            </w:r>
          </w:p>
        </w:tc>
        <w:tc>
          <w:tcPr>
            <w:tcW w:w="1750" w:type="dxa"/>
            <w:shd w:val="clear" w:color="auto" w:fill="FFFFFF" w:themeFill="background1"/>
            <w:noWrap/>
          </w:tcPr>
          <w:p w14:paraId="27CEF350" w14:textId="77777777" w:rsidR="005B2C8D" w:rsidRPr="00B42936" w:rsidRDefault="005B2C8D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5B2C8D" w:rsidRPr="00B42936" w14:paraId="5E7122C3" w14:textId="77777777" w:rsidTr="0036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  <w:hideMark/>
          </w:tcPr>
          <w:p w14:paraId="796A2945" w14:textId="77777777" w:rsidR="005B2C8D" w:rsidRPr="00B42936" w:rsidRDefault="005B2C8D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B1370</w:t>
            </w:r>
          </w:p>
        </w:tc>
        <w:tc>
          <w:tcPr>
            <w:tcW w:w="4049" w:type="dxa"/>
            <w:shd w:val="clear" w:color="auto" w:fill="FFFFFF" w:themeFill="background1"/>
            <w:noWrap/>
            <w:hideMark/>
          </w:tcPr>
          <w:p w14:paraId="78BE3659" w14:textId="77777777" w:rsidR="005B2C8D" w:rsidRPr="00B42936" w:rsidRDefault="005B2C8D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daf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2 (e1370)</w:t>
            </w:r>
          </w:p>
        </w:tc>
        <w:tc>
          <w:tcPr>
            <w:tcW w:w="1750" w:type="dxa"/>
            <w:shd w:val="clear" w:color="auto" w:fill="FFFFFF" w:themeFill="background1"/>
            <w:noWrap/>
            <w:hideMark/>
          </w:tcPr>
          <w:p w14:paraId="3437DEF5" w14:textId="77777777" w:rsidR="005B2C8D" w:rsidRPr="00B42936" w:rsidRDefault="005B2C8D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5B2C8D" w:rsidRPr="00B42936" w14:paraId="5E718626" w14:textId="77777777" w:rsidTr="003611E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  <w:hideMark/>
          </w:tcPr>
          <w:p w14:paraId="354F70CD" w14:textId="77777777" w:rsidR="005B2C8D" w:rsidRPr="00B42936" w:rsidRDefault="005B2C8D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VC199</w:t>
            </w:r>
          </w:p>
        </w:tc>
        <w:tc>
          <w:tcPr>
            <w:tcW w:w="4049" w:type="dxa"/>
            <w:shd w:val="clear" w:color="auto" w:fill="FFFFFF" w:themeFill="background1"/>
            <w:noWrap/>
            <w:hideMark/>
          </w:tcPr>
          <w:p w14:paraId="43A739C5" w14:textId="77777777" w:rsidR="005B2C8D" w:rsidRPr="00B42936" w:rsidRDefault="005B2C8D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sir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2.1 (ok434)</w:t>
            </w:r>
          </w:p>
        </w:tc>
        <w:tc>
          <w:tcPr>
            <w:tcW w:w="1750" w:type="dxa"/>
            <w:shd w:val="clear" w:color="auto" w:fill="FFFFFF" w:themeFill="background1"/>
            <w:noWrap/>
            <w:hideMark/>
          </w:tcPr>
          <w:p w14:paraId="0160177B" w14:textId="77777777" w:rsidR="005B2C8D" w:rsidRPr="00B42936" w:rsidRDefault="005B2C8D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5B2C8D" w:rsidRPr="00B42936" w14:paraId="797139B8" w14:textId="77777777" w:rsidTr="0036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  <w:hideMark/>
          </w:tcPr>
          <w:p w14:paraId="4434500C" w14:textId="77777777" w:rsidR="005B2C8D" w:rsidRPr="00B42936" w:rsidRDefault="005B2C8D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RB754</w:t>
            </w:r>
          </w:p>
        </w:tc>
        <w:tc>
          <w:tcPr>
            <w:tcW w:w="4049" w:type="dxa"/>
            <w:shd w:val="clear" w:color="auto" w:fill="FFFFFF" w:themeFill="background1"/>
            <w:noWrap/>
            <w:hideMark/>
          </w:tcPr>
          <w:p w14:paraId="25EFC569" w14:textId="77777777" w:rsidR="005B2C8D" w:rsidRPr="00B42936" w:rsidRDefault="005B2C8D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aak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2 (ok524)</w:t>
            </w:r>
          </w:p>
        </w:tc>
        <w:tc>
          <w:tcPr>
            <w:tcW w:w="1750" w:type="dxa"/>
            <w:shd w:val="clear" w:color="auto" w:fill="FFFFFF" w:themeFill="background1"/>
            <w:noWrap/>
            <w:hideMark/>
          </w:tcPr>
          <w:p w14:paraId="7A7519F1" w14:textId="77777777" w:rsidR="005B2C8D" w:rsidRPr="00B42936" w:rsidRDefault="005B2C8D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5B2C8D" w:rsidRPr="00B42936" w14:paraId="787F0C9E" w14:textId="77777777" w:rsidTr="003611E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  <w:hideMark/>
          </w:tcPr>
          <w:p w14:paraId="07C03BC3" w14:textId="77777777" w:rsidR="005B2C8D" w:rsidRPr="00B42936" w:rsidRDefault="005B2C8D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ZG31</w:t>
            </w:r>
          </w:p>
        </w:tc>
        <w:tc>
          <w:tcPr>
            <w:tcW w:w="4049" w:type="dxa"/>
            <w:shd w:val="clear" w:color="auto" w:fill="FFFFFF" w:themeFill="background1"/>
            <w:noWrap/>
            <w:hideMark/>
          </w:tcPr>
          <w:p w14:paraId="74C15B50" w14:textId="77777777" w:rsidR="005B2C8D" w:rsidRPr="00B42936" w:rsidRDefault="005B2C8D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hif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1 (ia04)</w:t>
            </w:r>
          </w:p>
        </w:tc>
        <w:tc>
          <w:tcPr>
            <w:tcW w:w="1750" w:type="dxa"/>
            <w:shd w:val="clear" w:color="auto" w:fill="FFFFFF" w:themeFill="background1"/>
            <w:noWrap/>
            <w:hideMark/>
          </w:tcPr>
          <w:p w14:paraId="38D90419" w14:textId="77777777" w:rsidR="005B2C8D" w:rsidRPr="00B42936" w:rsidRDefault="005B2C8D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B42936" w:rsidRPr="00B42936" w14:paraId="13CA45AE" w14:textId="77777777" w:rsidTr="0036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  <w:hideMark/>
          </w:tcPr>
          <w:p w14:paraId="3D140BED" w14:textId="77777777" w:rsidR="00B42936" w:rsidRPr="00B42936" w:rsidRDefault="00B42936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DA1113</w:t>
            </w:r>
          </w:p>
        </w:tc>
        <w:tc>
          <w:tcPr>
            <w:tcW w:w="4049" w:type="dxa"/>
            <w:shd w:val="clear" w:color="auto" w:fill="FFFFFF" w:themeFill="background1"/>
            <w:noWrap/>
            <w:hideMark/>
          </w:tcPr>
          <w:p w14:paraId="451A46C2" w14:textId="77777777" w:rsidR="00B42936" w:rsidRPr="00B42936" w:rsidRDefault="00B42936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eat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2 (ad1113)</w:t>
            </w:r>
          </w:p>
        </w:tc>
        <w:tc>
          <w:tcPr>
            <w:tcW w:w="1750" w:type="dxa"/>
            <w:shd w:val="clear" w:color="auto" w:fill="FFFFFF" w:themeFill="background1"/>
            <w:noWrap/>
            <w:hideMark/>
          </w:tcPr>
          <w:p w14:paraId="1C195B24" w14:textId="77777777" w:rsidR="00B42936" w:rsidRPr="00B42936" w:rsidRDefault="00B42936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B42936" w:rsidRPr="00B42936" w14:paraId="0F9AEDF8" w14:textId="77777777" w:rsidTr="003611E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  <w:hideMark/>
          </w:tcPr>
          <w:p w14:paraId="51DFD045" w14:textId="77777777" w:rsidR="00B42936" w:rsidRPr="00B42936" w:rsidRDefault="00B42936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B5602</w:t>
            </w:r>
          </w:p>
        </w:tc>
        <w:tc>
          <w:tcPr>
            <w:tcW w:w="4049" w:type="dxa"/>
            <w:shd w:val="clear" w:color="auto" w:fill="FFFFFF" w:themeFill="background1"/>
            <w:noWrap/>
            <w:hideMark/>
          </w:tcPr>
          <w:p w14:paraId="1245B96A" w14:textId="77777777" w:rsidR="00B42936" w:rsidRPr="00B42936" w:rsidRDefault="00B42936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vhl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1 (ok161)</w:t>
            </w:r>
          </w:p>
        </w:tc>
        <w:tc>
          <w:tcPr>
            <w:tcW w:w="1750" w:type="dxa"/>
            <w:shd w:val="clear" w:color="auto" w:fill="FFFFFF" w:themeFill="background1"/>
            <w:noWrap/>
            <w:hideMark/>
          </w:tcPr>
          <w:p w14:paraId="17E6E2E3" w14:textId="77777777" w:rsidR="00B42936" w:rsidRPr="00B42936" w:rsidRDefault="00B42936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B42936" w:rsidRPr="00B42936" w14:paraId="25CC4F75" w14:textId="77777777" w:rsidTr="0036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  <w:hideMark/>
          </w:tcPr>
          <w:p w14:paraId="45A7EBDB" w14:textId="77777777" w:rsidR="00B42936" w:rsidRPr="00B42936" w:rsidRDefault="00B42936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9" w:type="dxa"/>
            <w:shd w:val="clear" w:color="auto" w:fill="FFFFFF" w:themeFill="background1"/>
            <w:noWrap/>
            <w:hideMark/>
          </w:tcPr>
          <w:p w14:paraId="56100334" w14:textId="77777777" w:rsidR="00B42936" w:rsidRPr="00B42936" w:rsidRDefault="00B42936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DAF-16</w:t>
            </w: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GFP</w:t>
            </w:r>
          </w:p>
        </w:tc>
        <w:tc>
          <w:tcPr>
            <w:tcW w:w="1750" w:type="dxa"/>
            <w:shd w:val="clear" w:color="auto" w:fill="FFFFFF" w:themeFill="background1"/>
            <w:noWrap/>
            <w:hideMark/>
          </w:tcPr>
          <w:p w14:paraId="3F57C924" w14:textId="77777777" w:rsidR="00B42936" w:rsidRPr="00B42936" w:rsidRDefault="00B42936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W. Li</w:t>
            </w:r>
          </w:p>
        </w:tc>
      </w:tr>
      <w:tr w:rsidR="00B42936" w:rsidRPr="00B42936" w14:paraId="230CDD88" w14:textId="77777777" w:rsidTr="003611E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  <w:noWrap/>
          </w:tcPr>
          <w:p w14:paraId="2A110C21" w14:textId="77777777" w:rsidR="00B42936" w:rsidRPr="00B42936" w:rsidRDefault="00B42936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9" w:type="dxa"/>
            <w:shd w:val="clear" w:color="auto" w:fill="FFFFFF" w:themeFill="background1"/>
            <w:noWrap/>
          </w:tcPr>
          <w:p w14:paraId="6B0B128C" w14:textId="77777777" w:rsidR="00B42936" w:rsidRPr="00B42936" w:rsidRDefault="00B42936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GPDH-1</w:t>
            </w: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GFP</w:t>
            </w:r>
          </w:p>
        </w:tc>
        <w:tc>
          <w:tcPr>
            <w:tcW w:w="1750" w:type="dxa"/>
            <w:shd w:val="clear" w:color="auto" w:fill="FFFFFF" w:themeFill="background1"/>
            <w:noWrap/>
          </w:tcPr>
          <w:p w14:paraId="22D3666B" w14:textId="77777777" w:rsidR="00B42936" w:rsidRPr="00B42936" w:rsidRDefault="00B42936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K. Strange</w:t>
            </w:r>
          </w:p>
        </w:tc>
      </w:tr>
      <w:tr w:rsidR="00B42936" w:rsidRPr="00B42936" w14:paraId="53A6AED2" w14:textId="77777777" w:rsidTr="00F9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  <w:noWrap/>
          </w:tcPr>
          <w:p w14:paraId="3F9B68E6" w14:textId="77777777" w:rsidR="00B42936" w:rsidRPr="00B42936" w:rsidRDefault="00B42936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PR813</w:t>
            </w:r>
          </w:p>
        </w:tc>
        <w:tc>
          <w:tcPr>
            <w:tcW w:w="4049" w:type="dxa"/>
            <w:shd w:val="clear" w:color="auto" w:fill="auto"/>
            <w:noWrap/>
          </w:tcPr>
          <w:p w14:paraId="481405C3" w14:textId="77777777" w:rsidR="00B42936" w:rsidRPr="00B42936" w:rsidRDefault="00B42936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osm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5 (p813)</w:t>
            </w:r>
          </w:p>
        </w:tc>
        <w:tc>
          <w:tcPr>
            <w:tcW w:w="1750" w:type="dxa"/>
            <w:shd w:val="clear" w:color="auto" w:fill="auto"/>
            <w:noWrap/>
          </w:tcPr>
          <w:p w14:paraId="432DEB3F" w14:textId="77777777" w:rsidR="00B42936" w:rsidRPr="00B42936" w:rsidRDefault="00B42936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B42936" w:rsidRPr="00B42936" w14:paraId="40A7EAA4" w14:textId="77777777" w:rsidTr="003611E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  <w:noWrap/>
          </w:tcPr>
          <w:p w14:paraId="3C8D8D73" w14:textId="77777777" w:rsidR="00B42936" w:rsidRPr="00B42936" w:rsidRDefault="00B42936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MT3564</w:t>
            </w:r>
          </w:p>
        </w:tc>
        <w:tc>
          <w:tcPr>
            <w:tcW w:w="4049" w:type="dxa"/>
            <w:shd w:val="clear" w:color="auto" w:fill="auto"/>
            <w:noWrap/>
          </w:tcPr>
          <w:p w14:paraId="1D78427B" w14:textId="77777777" w:rsidR="00B42936" w:rsidRPr="00B42936" w:rsidRDefault="00B42936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osm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7 (n1515)</w:t>
            </w:r>
          </w:p>
        </w:tc>
        <w:tc>
          <w:tcPr>
            <w:tcW w:w="1750" w:type="dxa"/>
            <w:shd w:val="clear" w:color="auto" w:fill="auto"/>
            <w:noWrap/>
          </w:tcPr>
          <w:p w14:paraId="299B2A06" w14:textId="77777777" w:rsidR="00B42936" w:rsidRPr="00B42936" w:rsidRDefault="00B42936" w:rsidP="0036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>CGC</w:t>
            </w:r>
          </w:p>
        </w:tc>
      </w:tr>
      <w:tr w:rsidR="00B42936" w:rsidRPr="00B42936" w14:paraId="29677CA8" w14:textId="77777777" w:rsidTr="0036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auto"/>
            <w:noWrap/>
          </w:tcPr>
          <w:p w14:paraId="04E173D8" w14:textId="77777777" w:rsidR="00B42936" w:rsidRPr="00B42936" w:rsidRDefault="00B42936" w:rsidP="003611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9" w:type="dxa"/>
            <w:shd w:val="clear" w:color="auto" w:fill="auto"/>
            <w:noWrap/>
          </w:tcPr>
          <w:p w14:paraId="5825C5E9" w14:textId="77777777" w:rsidR="00B42936" w:rsidRPr="00B42936" w:rsidRDefault="00B42936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B42936">
              <w:rPr>
                <w:rFonts w:ascii="Times New Roman" w:eastAsia="Times New Roman" w:hAnsi="Times New Roman" w:cs="Times New Roman"/>
              </w:rPr>
              <w:t>gpdh</w:t>
            </w:r>
            <w:proofErr w:type="gramEnd"/>
            <w:r w:rsidRPr="00B42936">
              <w:rPr>
                <w:rFonts w:ascii="Times New Roman" w:eastAsia="Times New Roman" w:hAnsi="Times New Roman" w:cs="Times New Roman"/>
              </w:rPr>
              <w:t>-1(ok1558);gpdh-2(kb33)</w:t>
            </w:r>
          </w:p>
        </w:tc>
        <w:tc>
          <w:tcPr>
            <w:tcW w:w="1750" w:type="dxa"/>
            <w:shd w:val="clear" w:color="auto" w:fill="auto"/>
            <w:noWrap/>
          </w:tcPr>
          <w:p w14:paraId="3C266E6F" w14:textId="77777777" w:rsidR="00B42936" w:rsidRPr="00B42936" w:rsidRDefault="00B42936" w:rsidP="0036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2936">
              <w:rPr>
                <w:rFonts w:ascii="Times New Roman" w:eastAsia="Times New Roman" w:hAnsi="Times New Roman" w:cs="Times New Roman"/>
              </w:rPr>
              <w:t xml:space="preserve">Todd </w:t>
            </w:r>
            <w:proofErr w:type="spellStart"/>
            <w:r w:rsidRPr="00B42936">
              <w:rPr>
                <w:rFonts w:ascii="Times New Roman" w:eastAsia="Times New Roman" w:hAnsi="Times New Roman" w:cs="Times New Roman"/>
              </w:rPr>
              <w:t>Lamitina</w:t>
            </w:r>
            <w:proofErr w:type="spellEnd"/>
          </w:p>
        </w:tc>
      </w:tr>
    </w:tbl>
    <w:p w14:paraId="0225F4D4" w14:textId="77777777" w:rsidR="005B2C8D" w:rsidRPr="00B42936" w:rsidRDefault="005B2C8D" w:rsidP="005B2C8D">
      <w:pPr>
        <w:rPr>
          <w:rFonts w:ascii="Times New Roman" w:hAnsi="Times New Roman" w:cs="Times New Roman"/>
        </w:rPr>
      </w:pPr>
    </w:p>
    <w:p w14:paraId="052E1A8C" w14:textId="77777777" w:rsidR="006E0623" w:rsidRPr="00B42936" w:rsidRDefault="006E062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E0623" w:rsidRPr="00B42936" w:rsidSect="00E76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C8D"/>
    <w:rsid w:val="005B2C8D"/>
    <w:rsid w:val="006333F2"/>
    <w:rsid w:val="00680023"/>
    <w:rsid w:val="006E0623"/>
    <w:rsid w:val="00862CE0"/>
    <w:rsid w:val="00B42936"/>
    <w:rsid w:val="00B54E23"/>
    <w:rsid w:val="00E7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17F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C8D"/>
    <w:rPr>
      <w:rFonts w:ascii="Cambria" w:eastAsia="바탕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C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C8D"/>
    <w:rPr>
      <w:rFonts w:ascii="Lucida Grande" w:eastAsia="바탕" w:hAnsi="Lucida Grande" w:cs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5B2C8D"/>
  </w:style>
  <w:style w:type="table" w:styleId="LightShading">
    <w:name w:val="Light Shading"/>
    <w:basedOn w:val="TableNormal"/>
    <w:uiPriority w:val="60"/>
    <w:rsid w:val="005B2C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C8D"/>
    <w:rPr>
      <w:rFonts w:ascii="Cambria" w:eastAsia="바탕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C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C8D"/>
    <w:rPr>
      <w:rFonts w:ascii="Lucida Grande" w:eastAsia="바탕" w:hAnsi="Lucida Grande" w:cs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5B2C8D"/>
  </w:style>
  <w:style w:type="table" w:styleId="LightShading">
    <w:name w:val="Light Shading"/>
    <w:basedOn w:val="TableNormal"/>
    <w:uiPriority w:val="60"/>
    <w:rsid w:val="005B2C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49BCDEDFDB049B71912F60AEF0606" ma:contentTypeVersion="7" ma:contentTypeDescription="Create a new document." ma:contentTypeScope="" ma:versionID="f60120a373493ec899016d9b0c73f16f">
  <xsd:schema xmlns:xsd="http://www.w3.org/2001/XMLSchema" xmlns:p="http://schemas.microsoft.com/office/2006/metadata/properties" xmlns:ns2="c5f0cf77-8f69-4877-a76d-68bf7c58cccf" targetNamespace="http://schemas.microsoft.com/office/2006/metadata/properties" ma:root="true" ma:fieldsID="19e4a1b7ef6be26a4e554d1c0be7756b" ns2:_="">
    <xsd:import namespace="c5f0cf77-8f69-4877-a76d-68bf7c58ccc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f0cf77-8f69-4877-a76d-68bf7c58ccc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5f0cf77-8f69-4877-a76d-68bf7c58cccf">Data Sheet 1.DOCX</TitleName>
    <Checked_x0020_Out_x0020_To xmlns="c5f0cf77-8f69-4877-a76d-68bf7c58cccf">
      <UserInfo>
        <DisplayName/>
        <AccountId xsi:nil="true"/>
        <AccountType/>
      </UserInfo>
    </Checked_x0020_Out_x0020_To>
    <IsDeleted xmlns="c5f0cf77-8f69-4877-a76d-68bf7c58cccf">false</IsDeleted>
    <StageName xmlns="c5f0cf77-8f69-4877-a76d-68bf7c58cccf" xsi:nil="true"/>
    <DocumentType xmlns="c5f0cf77-8f69-4877-a76d-68bf7c58cccf">Data Sheet</DocumentType>
    <FileFormat xmlns="c5f0cf77-8f69-4877-a76d-68bf7c58cccf">DOCX</FileFormat>
    <DocumentId xmlns="c5f0cf77-8f69-4877-a76d-68bf7c58cccf">Data Sheet 1.DOCX</DocumentId>
  </documentManagement>
</p:properties>
</file>

<file path=customXml/itemProps1.xml><?xml version="1.0" encoding="utf-8"?>
<ds:datastoreItem xmlns:ds="http://schemas.openxmlformats.org/officeDocument/2006/customXml" ds:itemID="{E90D2FA1-B04E-4293-9B15-1EE59599E5F4}"/>
</file>

<file path=customXml/itemProps2.xml><?xml version="1.0" encoding="utf-8"?>
<ds:datastoreItem xmlns:ds="http://schemas.openxmlformats.org/officeDocument/2006/customXml" ds:itemID="{23B8BCF6-1C54-48A8-9374-7A938AA16A86}"/>
</file>

<file path=customXml/itemProps3.xml><?xml version="1.0" encoding="utf-8"?>
<ds:datastoreItem xmlns:ds="http://schemas.openxmlformats.org/officeDocument/2006/customXml" ds:itemID="{D5EDCE6D-5D7E-43A7-AF5D-8BB731A92F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53</Words>
  <Characters>3727</Characters>
  <Application>Microsoft Macintosh Word</Application>
  <DocSecurity>0</DocSecurity>
  <Lines>31</Lines>
  <Paragraphs>8</Paragraphs>
  <ScaleCrop>false</ScaleCrop>
  <Company>University of Washington</Company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Kaeberlein</dc:creator>
  <cp:keywords/>
  <dc:description/>
  <cp:lastModifiedBy>HAERI CHOI</cp:lastModifiedBy>
  <cp:revision>2</cp:revision>
  <dcterms:created xsi:type="dcterms:W3CDTF">2015-05-07T13:24:00Z</dcterms:created>
  <dcterms:modified xsi:type="dcterms:W3CDTF">2015-07-0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49BCDEDFDB049B71912F60AEF0606</vt:lpwstr>
  </property>
</Properties>
</file>